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Evolutionary analyses of </w:t>
      </w:r>
      <w:r>
        <w:rPr>
          <w:rFonts w:cs="Times New Roman" w:ascii="Times New Roman" w:hAnsi="Times New Roman"/>
          <w:i/>
          <w:sz w:val="24"/>
          <w:szCs w:val="24"/>
        </w:rPr>
        <w:t>cox1</w:t>
      </w:r>
      <w:r>
        <w:rPr>
          <w:rFonts w:cs="Times New Roman" w:ascii="Times New Roman" w:hAnsi="Times New Roman"/>
          <w:sz w:val="24"/>
          <w:szCs w:val="24"/>
        </w:rPr>
        <w:t>-barcode sequences of Miridae available on the GenBan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1473"/>
        <w:gridCol w:w="1333"/>
        <w:gridCol w:w="1332"/>
        <w:gridCol w:w="1331"/>
      </w:tblGrid>
      <w:tr>
        <w:trPr>
          <w:trHeight w:val="300" w:hRule="atLeast"/>
        </w:trPr>
        <w:tc>
          <w:tcPr>
            <w:tcW w:w="28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us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plotype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a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s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a/Ks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etrop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delph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gn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lloeotom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mblyt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oplone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polyg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tomoscel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tractotom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lepharidopter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8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othyno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rooksett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ry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l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mpylom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mpyloneur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psod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ps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eratocaps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aragochi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amyda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amyopsal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losterotom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ccobaph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lar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mpsidolon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quillett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rti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remnocepha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8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reontiad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ri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yrtorhin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erae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7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ichaet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ichrooscy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icyph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minocu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uropiell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urycolp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ulvi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lobice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drodem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drone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tic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rpocer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elopelt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enrylyg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oris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yaliod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lnacor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lnacorell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rbis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elton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nightomi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abopide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abo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eptoptern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i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itomi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opide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op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ygide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yg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2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yg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croloph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crot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lac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com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galoceroe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galocole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lanotrich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lymacr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riorrhynchomi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crotechnit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moce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ridae sp.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rinae sp.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onal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onosynam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rme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olyg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sidi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urocolp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octu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otostir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ligot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ncot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ectoder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thocepha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2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thono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tho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thot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1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chytomell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mill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ntili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pp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raprob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rapsal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rthenic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2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oenic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ylina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yt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6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ceoph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lophor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nali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noph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than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giognath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tylyg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esiode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ecilocaps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lymer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repo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rob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allovi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al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2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eudatomoscel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eudoloxo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govepr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euter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euteroscop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habdomi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hinaclo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hinocaps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licar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licopsal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lign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haffner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ater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6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enode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7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eno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rongyl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ystellonot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aedi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aylorilyg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eleorhin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erat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igonotyl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opidostept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8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upiocori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uxed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ytthu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2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_Miridae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6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iCs/>
          <w:color w:val="000000"/>
        </w:rPr>
      </w:pPr>
      <w:r>
        <w:rPr>
          <w:rFonts w:cs="Times New Roman" w:ascii="Times New Roman" w:hAnsi="Times New Roman"/>
          <w:i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4:24:00Z</dcterms:created>
  <dc:creator>microsoft</dc:creator>
  <dc:description/>
  <cp:keywords/>
  <dc:language>en-US</dc:language>
  <cp:lastModifiedBy>Ming-Long</cp:lastModifiedBy>
  <dcterms:modified xsi:type="dcterms:W3CDTF">2017-03-27T05:05:00Z</dcterms:modified>
  <cp:revision>12</cp:revision>
  <dc:subject/>
  <dc:title/>
</cp:coreProperties>
</file>